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The number of m6A modification in the transcriptional products of the top 20 genes that are mostly associated with the overall survival of pancreatic cancer.</w:t>
      </w:r>
    </w:p>
    <w:tbl>
      <w:tblPr>
        <w:tblW w:w="133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463"/>
        <w:gridCol w:w="6148"/>
        <w:gridCol w:w="843"/>
        <w:gridCol w:w="1103"/>
        <w:gridCol w:w="456"/>
      </w:tblGrid>
      <w:tr>
        <w:trPr>
          <w:trHeight w:val="280" w:hRule="atLeast"/>
        </w:trPr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ID </w:t>
            </w:r>
          </w:p>
        </w:tc>
        <w:tc>
          <w:tcPr>
            <w:tcW w:w="6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Typ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RD19P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87984.12</w:t>
            </w:r>
          </w:p>
        </w:tc>
        <w:tc>
          <w:tcPr>
            <w:tcW w:w="6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transcribed_unprocessed_pseudogene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E-06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OV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2927.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MMP2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1447.5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16P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4822.8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F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6194.17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V0E2-AS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04934.10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EFR3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84710.1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481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17360D5.2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76850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1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CNC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9159.6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1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6485.10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1491.12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7E-0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B-31O20.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61526.2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R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V1G2-DDX39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13760.10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_mediated_decay,processed_transcript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-384D8.3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72666.1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R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2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6878.12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11-488C13.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58301.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R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RD18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30453.9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54957.1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2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AP5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41749.4</w:t>
            </w:r>
          </w:p>
        </w:tc>
        <w:tc>
          <w:tcPr>
            <w:tcW w:w="6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_transcript,TEC,transcribed_processed_pseudogene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5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25165.8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224713.4</w:t>
            </w:r>
          </w:p>
        </w:tc>
        <w:tc>
          <w:tcPr>
            <w:tcW w:w="6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05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: The p value reflected the relevance between the identified genes and the overall survival of pancreatic cancer. N: The number of m6A modification in the transcriptional products of these identified gen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0:42:00Z</dcterms:created>
  <dc:creator>吼</dc:creator>
  <dc:description/>
  <cp:keywords/>
  <dc:language>en-US</dc:language>
  <cp:lastModifiedBy>Xygpyynew</cp:lastModifiedBy>
  <dcterms:modified xsi:type="dcterms:W3CDTF">2020-05-15T15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